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93D" w:rsidRPr="0001701F" w:rsidRDefault="0018593D" w:rsidP="0018593D">
      <w:pPr>
        <w:pStyle w:val="Geenafstand"/>
        <w:rPr>
          <w:rFonts w:ascii="Arial" w:hAnsi="Arial" w:cs="Arial"/>
          <w:b/>
          <w:sz w:val="20"/>
          <w:szCs w:val="20"/>
        </w:rPr>
      </w:pPr>
      <w:r w:rsidRPr="0001701F">
        <w:rPr>
          <w:rFonts w:ascii="Arial" w:hAnsi="Arial" w:cs="Arial"/>
          <w:b/>
          <w:sz w:val="20"/>
          <w:szCs w:val="20"/>
        </w:rPr>
        <w:t>Supporting Information 1</w:t>
      </w:r>
    </w:p>
    <w:p w:rsidR="0018593D" w:rsidRPr="0001701F" w:rsidRDefault="0018593D" w:rsidP="0018593D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8"/>
        <w:gridCol w:w="7020"/>
        <w:gridCol w:w="1184"/>
      </w:tblGrid>
      <w:tr w:rsidR="0018593D" w:rsidRPr="0001701F" w:rsidTr="005D2418">
        <w:tc>
          <w:tcPr>
            <w:tcW w:w="1008" w:type="dxa"/>
            <w:shd w:val="clear" w:color="auto" w:fill="D9D9D9" w:themeFill="background1" w:themeFillShade="D9"/>
          </w:tcPr>
          <w:p w:rsidR="0018593D" w:rsidRPr="0001701F" w:rsidRDefault="0018593D" w:rsidP="005D2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</w:rPr>
              <w:t>Search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:rsidR="0018593D" w:rsidRPr="0001701F" w:rsidRDefault="0018593D" w:rsidP="005D24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</w:rPr>
              <w:t>Syntax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:rsidR="0018593D" w:rsidRPr="0001701F" w:rsidRDefault="0018593D" w:rsidP="005D241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1701F">
              <w:rPr>
                <w:rFonts w:ascii="Arial" w:hAnsi="Arial" w:cs="Arial"/>
                <w:b/>
                <w:sz w:val="20"/>
                <w:szCs w:val="20"/>
              </w:rPr>
              <w:t>Result</w:t>
            </w:r>
            <w:proofErr w:type="spellEnd"/>
          </w:p>
        </w:tc>
      </w:tr>
      <w:tr w:rsidR="0018593D" w:rsidRPr="0018593D" w:rsidTr="005D2418"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Search syntax for adapted* Cochrane ENT search strategy [9]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(((((Otorhinolaryngologic disease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Terms]) OR (Otorhinolaryngologic neoplasm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Terms]) OR (Otorhinolaryngologic surgical procedure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Terms]) OR (((mastoid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ssic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tap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cochlea*[ti] OR auric*[ti] OR labyrinth*[ti] OR auditory[ti] OR hearing[ti] OR ((auditory[ti] OR acoustic[ti]) AND nerve[ti]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vestibu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eardrum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ympa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ustachia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tube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amsa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own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AND brock[ti]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ranchio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chleo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vestibular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chleovestibula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pinna*[ti] OR acoustic[ti] OR maxillary[ti] OR jaw[ti] OR mandibular[ti] OR mandible[ti]) OR (neck[ti] OR nose[ti] OR nasal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ndonasa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nasa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lfac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urbina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hoan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ntrochoan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adenoid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ostcricoid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intranasal[ti] OR sinus*[ti] OR smell*[ti] OR cilia*[ti] OR septal[ti] OR saliva*[ti] OR parotid[ti] OR sublingual[ti] OR submandibular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ubmaxillar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cc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tense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wharto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AND (gland* OR duct*)))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nas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r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etr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lat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vel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palatal[ti] OR palatine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velopalatin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throat[ti] OR tonsil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etrotonsi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eritonsilla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voice[ti] OR "vocal cord"[ti] OR “vocal cords”[ti] OR "vocal fold"[ti] OR “vocal folds”[ti] OR glot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piglo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upraglo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pil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emierr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)) AND (((disease*[ti] OR disorder*[ti]) OR (infect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inflam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pain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urg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neoplasm*[ti] OR cancer*[ti] OR tumour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arcino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treatment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herap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aligna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)))))) OR ((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icu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liq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tox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log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inna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ssicul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taped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"ear wax"[ti] OR earwax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erume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"ear effusion"[ti] OR “ear effusions”[ti] OR "glue ear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scler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spongi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cu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resbyacu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"auditory nerve"[ti] OR “auditory nerves”[ti] OR deaf[ti] OR deafnes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eracu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acu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"hearing impaired"[ti] OR "hearing loss"[ti] OR "loudness recruitment"[ti] OR "loudness perception"[ti] OR "auditory inattention"[ti])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lpor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ldric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brock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gradenigo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"herpes zoste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icu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ephalicu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"perilymph fistula"[ti] OR "perilymph fistulas"[ti] OR "cochlea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drop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"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ndolymphatichydrop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"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drop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AND labyrinth*[ti]) OR ((motion[ti] OR air[ti] OR car[ti] OR travel[ti] OR sea[ti]) AND (sick*[ti])) OR seasick*[ti] OR carsick*[ti] OR dizziness[ti]) OR (earplug*[ti] OR (ear[ti] AND (plug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old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mould*[ti])) OR (hearing[ti] AND (aid*[ti] OR device*[ti])) OR ((hearing[ti] OR vestibular[ti]) AND rehabilitation[ti])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ndolymphatic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shunt"[ti] OR "labyrinth fenestration" OR “ear inflation”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utoinflatio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ventilation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ympanos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AND tube*[ti]) OR grommet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yringos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yringo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yring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ple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) OR (((hearing[ti] OR vestibular[ti] OR caloric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aran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“acoustic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impedenc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”[ti]) AND test*[ti]) OR "dichotic listening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udiomet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udiograph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audiology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scop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onotop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electronystagmography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chleos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astoidec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((auditory[ti] OR ear[ti] OR cochlea*[ti]) AND (implant[ti] OR implants[ti] OR implantation*[ti]))) OR ("nasal provocation"[ti] OR "nose provocation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pistax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nosebleed*[ti] OR ((nose[ti] OR nasal[ti) AND bleed*[ti]) OR (nasal[ti] AND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iquor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nosm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acosm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dysosm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sm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osm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nteverted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AND (nares[ti] OR nostril*[ti])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lastRenderedPageBreak/>
              <w:t>antr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rhini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ollin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ollen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ayfeve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“hay fever”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log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ma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sinus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conjunctivi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)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l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scle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scop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hinose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adenoidi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ernasali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nasali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((cleft[ti] AND lip[ti]) AND (nose[ti] OR nasal[ti] OR nostril[ti])) OR sinusi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sinus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snoring[ti] OR snore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neez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sthesioneuroblastom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"nasal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gliom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"[ti] OR "nasal heterotopia"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hoa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AND (atresia[ti] OR stenosis[ti]))) OR (((nose[ti] OR nasal[ti] OR sinus[ti]) AND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clerom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ucocel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)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dacryocystorhinos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ept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eptorhin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adenoidectomy[ti] OR ((nasal[ti] OR nose[ti]) AND (pack*[ti] OR tampon*[ti] OR decongest*[ti] OR drops[ti]))) OR ((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oesophageal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sophagea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) AND reflux[ti]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gec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gos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tonsillectomy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onsillotom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g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velopharyng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nas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pharyngitis[ti] OR quinsy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eritonsilla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abscess"[ti] OR tonsilli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onsil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globuspharyngeu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"[ti] OR "sore throat"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pipharyng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laryngitis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uvulopalatopharyng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uvulopharyngopalatoplast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uppp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) OR ((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zenke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sophagoph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) AND (divert* OR pouch*[ti])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gismu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gomalaci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OR laryngitis[ti]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AND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alaci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web[ti] OR dystonia[ti] OR speech[ti] OR granuloma[ti])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dysphon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phon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hoarse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gocel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gosten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laryngotrac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laryngospasm*[ti]) OR (”upper respiratory tract infection"[ti] OR (upper[ti] AND (airway*[ti] OR respiratory[ti]) AND infection*[ti]) OR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ur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[ti] AND (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inflam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infect*[ti]))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urt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ot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otid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aladen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aloden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alit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siali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salivatio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ersalivation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osialorr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ypersialorr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*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yalis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alosis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ialometaplasi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[ti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ranchio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[ti] OR "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glomuscaroticu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"[ti] OR "carotid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raganglioma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"[ti])))))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73,261</w:t>
            </w:r>
          </w:p>
        </w:tc>
      </w:tr>
      <w:tr w:rsidR="0018593D" w:rsidRPr="0001701F" w:rsidTr="005D2418"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#2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arch Strategy Used to Create the Systematic Reviews Subset on PubMed </w:t>
            </w:r>
            <w:r w:rsidRPr="0001701F">
              <w:rPr>
                <w:rFonts w:ascii="Arial" w:hAnsi="Arial" w:cs="Arial"/>
                <w:i/>
                <w:sz w:val="20"/>
                <w:szCs w:val="20"/>
                <w:lang w:val="en-US"/>
              </w:rPr>
              <w:t>[10]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((systematic review [ti] OR meta-analysi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meta-analysis [ti] OR systematic literature review [ti] OR (systematic review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AND review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OR consensus development conferenc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practice guidelin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chrane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database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ys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rev [ta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cp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journal club [ta] OR health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echno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assess [ta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vid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rep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echno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assess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umm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[ta] OR drug class reviews [ti]) OR (clinical guidelin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AND management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OR ((evidence based[ti] OR evidence-based medicin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best practice* [ti] OR evidence synthesi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AND (review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diseases category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ehavio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ehavior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mechanism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therapeutic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evaluation studie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validation studie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guidelin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mcbook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)) OR ((systematic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ystematically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critical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(study selection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OR (predetermined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inclusion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AND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riter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) OR exclusion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riteri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main outcome measur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tandard of car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tandards of car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AND (survey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urvey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overview*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review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review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earch*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andsearc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analysis [ti] OR critiqu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appraisal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(reduction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AND (risk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risk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AND (death OR recurrence))) AND (literatur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articl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publication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publication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bibliography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bibliographi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published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unpublished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citation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citation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databas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internet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textbook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referenc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scal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paper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dataset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trial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meta-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naly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*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(clinical </w:t>
            </w: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lastRenderedPageBreak/>
              <w:t>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AND studies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 OR treatment outcom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h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treatment outcom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tw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mcbook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)) NOT (letter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newspaper article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comment 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)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22,423</w:t>
            </w:r>
          </w:p>
        </w:tc>
      </w:tr>
      <w:tr w:rsidR="0018593D" w:rsidRPr="0001701F" w:rsidTr="005D2418"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3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US"/>
              </w:rPr>
              <w:t>Search syntax for date restriction</w:t>
            </w:r>
          </w:p>
          <w:p w:rsidR="0018593D" w:rsidRPr="0001701F" w:rsidRDefault="0018593D" w:rsidP="005D241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t>(“2012”[Date – Publication] : “2013”[Date – Publication])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,060,545</w:t>
            </w:r>
          </w:p>
        </w:tc>
      </w:tr>
      <w:tr w:rsidR="0018593D" w:rsidRPr="0001701F" w:rsidTr="005D2418"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  <w:t>Search syntax for Cochrane Database of Systematic Reviews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“Cochrane Database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Sys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Rev”[jour]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0,282</w:t>
            </w:r>
          </w:p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593D" w:rsidRPr="0001701F" w:rsidTr="005D2418"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t>#5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  <w:t>Search syntax for 2013 top 5 ENT journals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(“Ear Hear”[jour] OR “J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Assoc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Res 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Otolaryngol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”[jour] OR “Head Neck”[jour] OR “Hear Res”[jour] OR “Rhinology”[Jour])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4,883</w:t>
            </w:r>
          </w:p>
        </w:tc>
      </w:tr>
      <w:tr w:rsidR="0018593D" w:rsidRPr="0001701F" w:rsidTr="005D2418">
        <w:tblPrEx>
          <w:tblLook w:val="00A0" w:firstRow="1" w:lastRow="0" w:firstColumn="1" w:lastColumn="0" w:noHBand="0" w:noVBand="0"/>
        </w:tblPrEx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t>#6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  <w:t>Search syntax to exclude publication types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(letter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comment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editorial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 OR news[</w:t>
            </w:r>
            <w:proofErr w:type="spellStart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t</w:t>
            </w:r>
            <w:proofErr w:type="spellEnd"/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])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,493,749</w:t>
            </w:r>
          </w:p>
        </w:tc>
      </w:tr>
      <w:tr w:rsidR="0018593D" w:rsidRPr="0001701F" w:rsidTr="005D2418">
        <w:tblPrEx>
          <w:tblLook w:val="00A0" w:firstRow="1" w:lastRow="0" w:firstColumn="1" w:lastColumn="0" w:noHBand="0" w:noVBand="0"/>
        </w:tblPrEx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t>#7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  <w:t>Search to retrieve SRs and MAs from Cochrane Database of Systematic Reviews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(#1 AND #2 AND #3 AND #4) NOT #6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</w:tr>
      <w:tr w:rsidR="0018593D" w:rsidRPr="0001701F" w:rsidTr="005D2418">
        <w:tblPrEx>
          <w:tblLook w:val="00A0" w:firstRow="1" w:lastRow="0" w:firstColumn="1" w:lastColumn="0" w:noHBand="0" w:noVBand="0"/>
        </w:tblPrEx>
        <w:tc>
          <w:tcPr>
            <w:tcW w:w="1008" w:type="dxa"/>
          </w:tcPr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US"/>
              </w:rPr>
              <w:t>#8</w:t>
            </w:r>
          </w:p>
        </w:tc>
        <w:tc>
          <w:tcPr>
            <w:tcW w:w="7020" w:type="dxa"/>
          </w:tcPr>
          <w:p w:rsidR="0018593D" w:rsidRPr="0001701F" w:rsidRDefault="0018593D" w:rsidP="005D241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GB"/>
              </w:rPr>
              <w:t xml:space="preserve">Search to retrieve SRs and MAs from ENT journals </w:t>
            </w: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  <w:p w:rsidR="0018593D" w:rsidRPr="0001701F" w:rsidRDefault="0018593D" w:rsidP="005D241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(#1 AND #2 AND #3 AND #5) NOT #6</w:t>
            </w:r>
          </w:p>
          <w:p w:rsidR="0018593D" w:rsidRPr="0001701F" w:rsidRDefault="0018593D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18593D" w:rsidRPr="0001701F" w:rsidRDefault="0018593D" w:rsidP="005D24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</w:tr>
    </w:tbl>
    <w:p w:rsidR="0018593D" w:rsidRPr="0001701F" w:rsidRDefault="0018593D" w:rsidP="0018593D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GB"/>
        </w:rPr>
      </w:pPr>
    </w:p>
    <w:p w:rsidR="0018593D" w:rsidRPr="0001701F" w:rsidRDefault="0018593D" w:rsidP="0018593D">
      <w:pPr>
        <w:spacing w:after="200" w:line="276" w:lineRule="auto"/>
        <w:rPr>
          <w:rStyle w:val="Hyperlink1"/>
          <w:rFonts w:ascii="Arial" w:hAnsi="Arial" w:cs="Arial"/>
          <w:sz w:val="20"/>
          <w:szCs w:val="20"/>
          <w:shd w:val="clear" w:color="auto" w:fill="FFFFFF"/>
          <w:lang w:val="en-GB"/>
        </w:rPr>
      </w:pPr>
    </w:p>
    <w:p w:rsidR="00557C5E" w:rsidRDefault="00557C5E">
      <w:bookmarkStart w:id="0" w:name="_GoBack"/>
      <w:bookmarkEnd w:id="0"/>
    </w:p>
    <w:sectPr w:rsidR="00557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93D"/>
    <w:rsid w:val="0018593D"/>
    <w:rsid w:val="002154DF"/>
    <w:rsid w:val="00557C5E"/>
    <w:rsid w:val="00B2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85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8593D"/>
    <w:pPr>
      <w:spacing w:after="0" w:line="240" w:lineRule="auto"/>
    </w:pPr>
    <w:rPr>
      <w:rFonts w:eastAsia="Calibri" w:cs="Times New Roman"/>
    </w:rPr>
  </w:style>
  <w:style w:type="character" w:customStyle="1" w:styleId="Hyperlink1">
    <w:name w:val="Hyperlink1"/>
    <w:basedOn w:val="Standaardalinea-lettertype"/>
    <w:uiPriority w:val="99"/>
    <w:rsid w:val="0018593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85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8593D"/>
    <w:pPr>
      <w:spacing w:after="0" w:line="240" w:lineRule="auto"/>
    </w:pPr>
    <w:rPr>
      <w:rFonts w:eastAsia="Calibri" w:cs="Times New Roman"/>
    </w:rPr>
  </w:style>
  <w:style w:type="character" w:customStyle="1" w:styleId="Hyperlink1">
    <w:name w:val="Hyperlink1"/>
    <w:basedOn w:val="Standaardalinea-lettertype"/>
    <w:uiPriority w:val="99"/>
    <w:rsid w:val="0018593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F46C98</Template>
  <TotalTime>0</TotalTime>
  <Pages>3</Pages>
  <Words>1349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1</cp:revision>
  <dcterms:created xsi:type="dcterms:W3CDTF">2015-05-21T07:41:00Z</dcterms:created>
  <dcterms:modified xsi:type="dcterms:W3CDTF">2015-05-21T07:41:00Z</dcterms:modified>
</cp:coreProperties>
</file>